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AB0" w:rsidRPr="00A3353E" w:rsidRDefault="00844C82">
      <w:pPr>
        <w:rPr>
          <w:rFonts w:ascii="Times New Roman" w:hAnsi="Times New Roman" w:cs="Times New Roman"/>
          <w:b/>
          <w:sz w:val="24"/>
          <w:szCs w:val="24"/>
        </w:rPr>
      </w:pPr>
      <w:r w:rsidRPr="000D715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S</w:t>
      </w:r>
      <w:r w:rsidR="00582BF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D7157">
        <w:rPr>
          <w:rFonts w:ascii="Times New Roman" w:hAnsi="Times New Roman" w:cs="Times New Roman"/>
          <w:b/>
          <w:sz w:val="24"/>
          <w:szCs w:val="24"/>
        </w:rPr>
        <w:t>.</w:t>
      </w:r>
      <w:r w:rsidRPr="000D7157">
        <w:rPr>
          <w:rFonts w:ascii="Times New Roman" w:hAnsi="Times New Roman" w:cs="Times New Roman"/>
          <w:kern w:val="0"/>
          <w:sz w:val="24"/>
          <w:szCs w:val="24"/>
          <w:lang w:bidi="he-IL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bidi="he-IL"/>
        </w:rPr>
        <w:t>T</w:t>
      </w:r>
      <w:r w:rsidRPr="000D7157">
        <w:rPr>
          <w:rFonts w:ascii="Times New Roman" w:hAnsi="Times New Roman" w:cs="Times New Roman"/>
          <w:b/>
          <w:kern w:val="0"/>
          <w:sz w:val="24"/>
          <w:szCs w:val="24"/>
          <w:lang w:bidi="he-IL"/>
        </w:rPr>
        <w:t xml:space="preserve">he global </w:t>
      </w:r>
      <w:proofErr w:type="spellStart"/>
      <w:r w:rsidRPr="000D7157">
        <w:rPr>
          <w:rFonts w:ascii="Times New Roman" w:hAnsi="Times New Roman" w:cs="Times New Roman"/>
          <w:b/>
          <w:kern w:val="0"/>
          <w:sz w:val="24"/>
          <w:szCs w:val="24"/>
          <w:lang w:bidi="he-IL"/>
        </w:rPr>
        <w:t>miRNA</w:t>
      </w:r>
      <w:proofErr w:type="spellEnd"/>
      <w:r w:rsidRPr="000D7157">
        <w:rPr>
          <w:rFonts w:ascii="Times New Roman" w:hAnsi="Times New Roman" w:cs="Times New Roman"/>
          <w:b/>
          <w:kern w:val="0"/>
          <w:sz w:val="24"/>
          <w:szCs w:val="24"/>
          <w:lang w:bidi="he-IL"/>
        </w:rPr>
        <w:t xml:space="preserve"> </w:t>
      </w:r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 xml:space="preserve">species showed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he-IL"/>
        </w:rPr>
        <w:t>relative expression</w:t>
      </w:r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 xml:space="preserve"> pro</w:t>
      </w:r>
      <w:r w:rsidRPr="000D7157">
        <w:rPr>
          <w:rFonts w:ascii="Times New Roman" w:eastAsia="AdvOT88ac8687+fb" w:hAnsi="Times New Roman" w:cs="Times New Roman"/>
          <w:b/>
          <w:color w:val="000000"/>
          <w:kern w:val="0"/>
          <w:sz w:val="24"/>
          <w:szCs w:val="24"/>
          <w:lang w:bidi="he-IL"/>
        </w:rPr>
        <w:t>fi</w:t>
      </w:r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 xml:space="preserve">les between </w:t>
      </w:r>
      <w:r w:rsidR="00A3353E" w:rsidRPr="00127796">
        <w:rPr>
          <w:rFonts w:ascii="Times New Roman" w:hAnsi="Times New Roman" w:cs="Times New Roman"/>
          <w:b/>
          <w:sz w:val="24"/>
          <w:szCs w:val="24"/>
        </w:rPr>
        <w:t xml:space="preserve">cervical squamous cell carcinoma </w:t>
      </w:r>
      <w:r w:rsidR="00A3353E" w:rsidRPr="000E7A6F">
        <w:rPr>
          <w:rFonts w:ascii="Times New Roman" w:hAnsi="Times New Roman" w:cs="Times New Roman"/>
          <w:b/>
          <w:sz w:val="24"/>
          <w:szCs w:val="24"/>
        </w:rPr>
        <w:t xml:space="preserve">serum samples </w:t>
      </w:r>
      <w:r w:rsidR="00A3353E" w:rsidRPr="002215AA">
        <w:rPr>
          <w:rFonts w:ascii="Times New Roman" w:hAnsi="Times New Roman"/>
          <w:b/>
          <w:sz w:val="24"/>
          <w:szCs w:val="24"/>
        </w:rPr>
        <w:t>before and after surgery</w:t>
      </w:r>
    </w:p>
    <w:tbl>
      <w:tblPr>
        <w:tblStyle w:val="-1"/>
        <w:tblW w:w="7479" w:type="dxa"/>
        <w:tblLook w:val="04A0" w:firstRow="1" w:lastRow="0" w:firstColumn="1" w:lastColumn="0" w:noHBand="0" w:noVBand="1"/>
      </w:tblPr>
      <w:tblGrid>
        <w:gridCol w:w="1985"/>
        <w:gridCol w:w="1701"/>
        <w:gridCol w:w="2376"/>
        <w:gridCol w:w="1417"/>
      </w:tblGrid>
      <w:tr w:rsidR="00F63546" w:rsidRPr="00F63546" w:rsidTr="00F63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844C82" w:rsidRPr="00F63546" w:rsidRDefault="00844C82" w:rsidP="00F635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obal </w:t>
            </w:r>
            <w:r w:rsidR="00F6354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p</w:t>
            </w: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gulated microRNA</w:t>
            </w:r>
          </w:p>
        </w:tc>
        <w:tc>
          <w:tcPr>
            <w:tcW w:w="1701" w:type="dxa"/>
            <w:noWrap/>
            <w:hideMark/>
          </w:tcPr>
          <w:p w:rsidR="00844C82" w:rsidRPr="00F63546" w:rsidRDefault="00844C82" w:rsidP="00844C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376" w:type="dxa"/>
            <w:noWrap/>
            <w:hideMark/>
          </w:tcPr>
          <w:p w:rsidR="00844C82" w:rsidRPr="00F63546" w:rsidRDefault="00844C82" w:rsidP="00F635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obal </w:t>
            </w:r>
            <w:r w:rsidR="00F6354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own</w:t>
            </w: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gulated microRNA</w:t>
            </w:r>
          </w:p>
        </w:tc>
        <w:tc>
          <w:tcPr>
            <w:tcW w:w="1417" w:type="dxa"/>
            <w:noWrap/>
            <w:hideMark/>
          </w:tcPr>
          <w:p w:rsidR="00844C82" w:rsidRPr="00F63546" w:rsidRDefault="00844C82" w:rsidP="00844C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bookmarkStart w:id="0" w:name="_GoBack"/>
        <w:bookmarkEnd w:id="0"/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43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300E+10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46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9.692E+04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8.598E+06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33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7.199E+03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16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105E+06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5a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658E+03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88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377E+06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64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027E+03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18f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6.025E+05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70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013E+03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08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3.174E+05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14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667E+02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9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624E+05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620E+02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let-7f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319E+05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72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819E+02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16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6.720E+04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27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996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9.692E+04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19-1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3.130E+04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4-2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92.608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30a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6.487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34b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92.010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6-2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6.372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7b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8.98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5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4.341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411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8.50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02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4.164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548J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6.706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636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4.027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32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66.364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9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097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23-3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9.715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62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934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1.915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23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920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9b-1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8.601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7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058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let-7f-2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5.85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61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037E+03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71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5.801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0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9.991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17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4.49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218-1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6.93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54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3.979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65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3.768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39-5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5.174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624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3.686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449b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3.09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76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3.68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12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1.84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70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83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744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2.644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627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714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06b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2.309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20f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50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9b-2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1.609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469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6.990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05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41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00c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5.731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32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2.22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493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5.69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35b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893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489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5.346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213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832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01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2.054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497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657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35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852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42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>1.333E+02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9a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497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91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94.037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0a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38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8.14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548L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237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19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64.36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577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112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09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63.83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335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02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8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9.53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6b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0.614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sa-miR-411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8.10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599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0.563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92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5.437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875-5p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0.331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02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5.60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96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503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31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1.84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444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48a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7.56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45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32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31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3.51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888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29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581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1.88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172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550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1.76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39-3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032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572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9.95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505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7.751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17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5.87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505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959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944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75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942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747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548P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11.53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661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693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2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9.92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6-1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391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376a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9.80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519a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149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01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52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517c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127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51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45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65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26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3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40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93a-5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0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2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22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548c-5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6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8.07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889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18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83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7.97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93b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15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01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7.96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86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0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7.72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302c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593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44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68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48b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427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48b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59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262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87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769-5p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5.15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9b-1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68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0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81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14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49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46b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54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30a-3p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0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29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32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93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96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24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23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425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70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35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13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8a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01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7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10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51-3p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699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30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8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300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673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79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7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20a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669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0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1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hsa-miR-183* 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596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81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4.01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545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256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9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204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88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9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8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96b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54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5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7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28a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22 </w:t>
            </w: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22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6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sa-miR-185</w:t>
            </w: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08 </w:t>
            </w: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6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40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5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81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5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97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5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40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4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sa-miR-9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4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2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95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90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42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88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9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88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4c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77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42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77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73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48d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69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55B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3.02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F0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99b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937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320B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91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44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91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591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5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274A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3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720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80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409-3p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9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206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87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90b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74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136*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66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628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56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-miR-663B 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54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99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28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86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23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32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18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10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14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9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11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25a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11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758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10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let-7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8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3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7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48b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59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548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5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9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4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26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4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5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43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61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34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37-5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3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6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27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486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2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28-3p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2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16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331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15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06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12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sa-miR-184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10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97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08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63546" w:rsidRPr="00F63546" w:rsidTr="00F63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354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a-miR-125b</w:t>
            </w:r>
          </w:p>
        </w:tc>
        <w:tc>
          <w:tcPr>
            <w:tcW w:w="1701" w:type="dxa"/>
            <w:noWrap/>
            <w:hideMark/>
          </w:tcPr>
          <w:p w:rsidR="00F63546" w:rsidRPr="00F63546" w:rsidRDefault="00F63546" w:rsidP="00B17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546">
              <w:rPr>
                <w:rFonts w:ascii="Times New Roman" w:hAnsi="Times New Roman" w:cs="Times New Roman"/>
                <w:color w:val="000000" w:themeColor="text1"/>
              </w:rPr>
              <w:t xml:space="preserve">2.001 </w:t>
            </w:r>
          </w:p>
        </w:tc>
        <w:tc>
          <w:tcPr>
            <w:tcW w:w="2376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3546" w:rsidRPr="00F63546" w:rsidRDefault="00F63546" w:rsidP="00844C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844C82" w:rsidRDefault="00844C82"/>
    <w:sectPr w:rsidR="00844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7FD" w:rsidRDefault="00D047FD" w:rsidP="00844C82">
      <w:r>
        <w:separator/>
      </w:r>
    </w:p>
  </w:endnote>
  <w:endnote w:type="continuationSeparator" w:id="0">
    <w:p w:rsidR="00D047FD" w:rsidRDefault="00D047FD" w:rsidP="00844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8ac8687+fb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7FD" w:rsidRDefault="00D047FD" w:rsidP="00844C82">
      <w:r>
        <w:separator/>
      </w:r>
    </w:p>
  </w:footnote>
  <w:footnote w:type="continuationSeparator" w:id="0">
    <w:p w:rsidR="00D047FD" w:rsidRDefault="00D047FD" w:rsidP="00844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75E"/>
    <w:rsid w:val="003E0E1F"/>
    <w:rsid w:val="00582BF9"/>
    <w:rsid w:val="00735AB0"/>
    <w:rsid w:val="00844C82"/>
    <w:rsid w:val="0087175E"/>
    <w:rsid w:val="00917E47"/>
    <w:rsid w:val="00A3353E"/>
    <w:rsid w:val="00D047FD"/>
    <w:rsid w:val="00D54F84"/>
    <w:rsid w:val="00D55C22"/>
    <w:rsid w:val="00F6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C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C82"/>
    <w:rPr>
      <w:sz w:val="18"/>
      <w:szCs w:val="18"/>
    </w:rPr>
  </w:style>
  <w:style w:type="table" w:styleId="a5">
    <w:name w:val="Light Shading"/>
    <w:basedOn w:val="a1"/>
    <w:uiPriority w:val="60"/>
    <w:rsid w:val="00844C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844C8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C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C82"/>
    <w:rPr>
      <w:sz w:val="18"/>
      <w:szCs w:val="18"/>
    </w:rPr>
  </w:style>
  <w:style w:type="table" w:styleId="a5">
    <w:name w:val="Light Shading"/>
    <w:basedOn w:val="a1"/>
    <w:uiPriority w:val="60"/>
    <w:rsid w:val="00844C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844C8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t</dc:creator>
  <cp:keywords/>
  <dc:description/>
  <cp:lastModifiedBy>wwt</cp:lastModifiedBy>
  <cp:revision>5</cp:revision>
  <dcterms:created xsi:type="dcterms:W3CDTF">2013-09-16T12:40:00Z</dcterms:created>
  <dcterms:modified xsi:type="dcterms:W3CDTF">2014-01-03T14:48:00Z</dcterms:modified>
</cp:coreProperties>
</file>